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sz w:val="22"/>
          <w:szCs w:val="22"/>
          <w:lang w:val="en-GB"/>
        </w:rPr>
        <w:t>Additional file 2. Table S2 - Information on studied sweet cherry varieties.</w:t>
      </w:r>
    </w:p>
    <w:p>
      <w:pPr>
        <w:pStyle w:val="Normal"/>
        <w:jc w:val="both"/>
        <w:rPr>
          <w:rFonts w:ascii="Arial" w:hAnsi="Arial" w:cs="Arial"/>
          <w:b/>
          <w:b/>
          <w:sz w:val="22"/>
          <w:szCs w:val="22"/>
          <w:lang w:val="en-GB"/>
        </w:rPr>
      </w:pPr>
      <w:r>
        <w:rPr>
          <w:rFonts w:cs="Arial" w:ascii="Arial" w:hAnsi="Arial"/>
          <w:b/>
          <w:sz w:val="22"/>
          <w:szCs w:val="22"/>
          <w:lang w:val="en-GB"/>
        </w:rPr>
      </w:r>
    </w:p>
    <w:tbl>
      <w:tblPr>
        <w:tblW w:w="9720" w:type="dxa"/>
        <w:jc w:val="left"/>
        <w:tblInd w:w="-180" w:type="dxa"/>
        <w:tblLayout w:type="fixed"/>
        <w:tblCellMar>
          <w:top w:w="0" w:type="dxa"/>
          <w:left w:w="70" w:type="dxa"/>
          <w:bottom w:w="0" w:type="dxa"/>
          <w:right w:w="70" w:type="dxa"/>
        </w:tblCellMar>
      </w:tblPr>
      <w:tblGrid>
        <w:gridCol w:w="1260"/>
        <w:gridCol w:w="3420"/>
        <w:gridCol w:w="2160"/>
        <w:gridCol w:w="1993"/>
        <w:gridCol w:w="887"/>
      </w:tblGrid>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lang w:val="en-GB"/>
              </w:rPr>
            </w:pPr>
            <w:r>
              <w:rPr>
                <w:bCs w:val="false"/>
                <w:iCs w:val="false"/>
                <w:szCs w:val="24"/>
                <w:lang w:val="en-GB"/>
              </w:rPr>
              <w:t>Code</w:t>
            </w:r>
          </w:p>
        </w:tc>
        <w:tc>
          <w:tcPr>
            <w:tcW w:w="3420" w:type="dxa"/>
            <w:tcBorders>
              <w:top w:val="single" w:sz="4" w:space="0" w:color="000000"/>
              <w:bottom w:val="single" w:sz="4" w:space="0" w:color="000000"/>
            </w:tcBorders>
          </w:tcPr>
          <w:p>
            <w:pPr>
              <w:pStyle w:val="Normal"/>
              <w:jc w:val="center"/>
              <w:rPr>
                <w:bCs w:val="false"/>
                <w:iCs w:val="false"/>
                <w:szCs w:val="24"/>
                <w:lang w:val="en-GB"/>
              </w:rPr>
            </w:pPr>
            <w:r>
              <w:rPr>
                <w:bCs w:val="false"/>
                <w:iCs w:val="false"/>
                <w:szCs w:val="24"/>
                <w:lang w:val="en-GB"/>
              </w:rPr>
              <w:t>Name</w:t>
            </w:r>
          </w:p>
        </w:tc>
        <w:tc>
          <w:tcPr>
            <w:tcW w:w="2160" w:type="dxa"/>
            <w:tcBorders>
              <w:top w:val="single" w:sz="4" w:space="0" w:color="000000"/>
              <w:bottom w:val="single" w:sz="4" w:space="0" w:color="000000"/>
            </w:tcBorders>
          </w:tcPr>
          <w:p>
            <w:pPr>
              <w:pStyle w:val="Normal"/>
              <w:jc w:val="center"/>
              <w:rPr>
                <w:bCs w:val="false"/>
                <w:iCs w:val="false"/>
                <w:szCs w:val="24"/>
                <w:lang w:val="en-GB"/>
              </w:rPr>
            </w:pPr>
            <w:r>
              <w:rPr>
                <w:bCs w:val="false"/>
                <w:iCs w:val="false"/>
                <w:szCs w:val="24"/>
                <w:lang w:val="en-GB"/>
              </w:rPr>
              <w:t>Origin</w:t>
            </w:r>
          </w:p>
        </w:tc>
        <w:tc>
          <w:tcPr>
            <w:tcW w:w="1993" w:type="dxa"/>
            <w:tcBorders>
              <w:top w:val="single" w:sz="4" w:space="0" w:color="000000"/>
              <w:bottom w:val="single" w:sz="4" w:space="0" w:color="000000"/>
            </w:tcBorders>
          </w:tcPr>
          <w:p>
            <w:pPr>
              <w:pStyle w:val="Normal"/>
              <w:jc w:val="center"/>
              <w:rPr>
                <w:bCs w:val="false"/>
                <w:iCs w:val="false"/>
                <w:szCs w:val="24"/>
                <w:lang w:val="en-GB"/>
              </w:rPr>
            </w:pPr>
            <w:r>
              <w:rPr>
                <w:bCs w:val="false"/>
                <w:iCs w:val="false"/>
                <w:szCs w:val="24"/>
                <w:lang w:val="en-GB"/>
              </w:rPr>
              <w:t>Landrace/Modern</w:t>
            </w:r>
          </w:p>
        </w:tc>
        <w:tc>
          <w:tcPr>
            <w:tcW w:w="887" w:type="dxa"/>
            <w:tcBorders>
              <w:top w:val="single" w:sz="4" w:space="0" w:color="000000"/>
              <w:bottom w:val="single" w:sz="4" w:space="0" w:color="000000"/>
            </w:tcBorders>
            <w:vAlign w:val="bottom"/>
          </w:tcPr>
          <w:p>
            <w:pPr>
              <w:pStyle w:val="Normal"/>
              <w:jc w:val="center"/>
              <w:rPr>
                <w:bCs w:val="false"/>
                <w:iCs w:val="false"/>
                <w:szCs w:val="24"/>
                <w:lang w:val="en-GB"/>
              </w:rPr>
            </w:pPr>
            <w:r>
              <w:rPr>
                <w:bCs w:val="false"/>
                <w:iCs w:val="false"/>
                <w:szCs w:val="24"/>
                <w:lang w:val="en-GB"/>
              </w:rPr>
              <w:t>Group</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lang w:val="en-GB"/>
              </w:rPr>
            </w:pPr>
            <w:r>
              <w:rPr>
                <w:bCs w:val="false"/>
                <w:iCs w:val="false"/>
                <w:szCs w:val="24"/>
                <w:lang w:val="en-GB"/>
              </w:rPr>
              <w:t>88</w:t>
            </w:r>
          </w:p>
        </w:tc>
        <w:tc>
          <w:tcPr>
            <w:tcW w:w="3420" w:type="dxa"/>
            <w:tcBorders>
              <w:top w:val="single" w:sz="4" w:space="0" w:color="000000"/>
              <w:bottom w:val="single" w:sz="4" w:space="0" w:color="000000"/>
            </w:tcBorders>
          </w:tcPr>
          <w:p>
            <w:pPr>
              <w:pStyle w:val="Normal"/>
              <w:jc w:val="center"/>
              <w:rPr>
                <w:bCs w:val="false"/>
                <w:iCs w:val="false"/>
                <w:szCs w:val="24"/>
                <w:lang w:val="en-GB"/>
              </w:rPr>
            </w:pPr>
            <w:r>
              <w:rPr>
                <w:bCs w:val="false"/>
                <w:iCs w:val="false"/>
                <w:szCs w:val="24"/>
                <w:lang w:val="en-GB"/>
              </w:rPr>
              <w:t>Cypres</w:t>
            </w:r>
          </w:p>
        </w:tc>
        <w:tc>
          <w:tcPr>
            <w:tcW w:w="2160" w:type="dxa"/>
            <w:tcBorders>
              <w:top w:val="single" w:sz="4" w:space="0" w:color="000000"/>
              <w:bottom w:val="single" w:sz="4" w:space="0" w:color="000000"/>
            </w:tcBorders>
            <w:vAlign w:val="bottom"/>
          </w:tcPr>
          <w:p>
            <w:pPr>
              <w:pStyle w:val="Normal"/>
              <w:jc w:val="center"/>
              <w:rPr>
                <w:bCs w:val="false"/>
                <w:iCs w:val="false"/>
                <w:szCs w:val="24"/>
                <w:lang w:val="en-GB"/>
              </w:rPr>
            </w:pPr>
            <w:r>
              <w:rPr>
                <w:bCs w:val="false"/>
                <w:iCs w:val="false"/>
                <w:szCs w:val="24"/>
                <w:lang w:val="en-GB"/>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lang w:val="en-GB"/>
              </w:rPr>
            </w:pPr>
            <w:r>
              <w:rPr>
                <w:bCs w:val="false"/>
                <w:iCs w:val="false"/>
                <w:szCs w:val="24"/>
                <w:lang w:val="en-GB"/>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89</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ruelles</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0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igarreau Noir</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14</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Pellisier</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6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Noir de Chlumac</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6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Douce du champ de l'air</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6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Noire de Boccard</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8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Noir de Pitfam</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22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De Mezel</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22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rand</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23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Hative de Bâl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26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aria Gaucher</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30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 xml:space="preserve">Etienne Thuilleaux </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370</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urlat</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37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Précoce d'Isigny</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56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Abbesse d'Oignies</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79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mus</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804</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Napoléon</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89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igarreau De Mai</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89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ourte queu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89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ristobalina</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Spai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93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uillaum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990</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Précoce Bernard</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360</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erbolus</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1378</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NA</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US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429</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armott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439</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reau</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64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Tardif Gauthier</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65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eaulieu</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678</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erveille de Saint Genis Laval</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77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Noir d'Ecully</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814</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Sandar</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86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D'Annonay</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87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Stark Gold Bigarreau d'or</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187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Hedelfingen</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ermany</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890</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La Chalonnaise N°1</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891</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La Chalonnaise N°2</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190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Van</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 xml:space="preserve">Canada </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192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Stark</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US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929</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elg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1931</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Rainier</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01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Summit</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2030</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Tombret</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203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mus de Venasqu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15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arnet® Magar</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US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17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NA</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Italy</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21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Sunburst</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2300</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ernola</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31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ernier</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34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ermersdorf</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Hungary</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239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Orléans</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46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Lapins</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47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 xml:space="preserve">Duroni 3 </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Italy</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509</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Kordia</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zech Republic</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67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adacsony</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Hungary</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678</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Noire de Meched</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Ira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680</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Arcina® Fercer</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268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égé</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77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Rubin</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Rumania</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799</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Adelise® Masdel</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851</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Vanda</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zech Republic</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86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Impériale</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Italy</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868</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Regina</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ermany</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287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igarreau Moreau</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890</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Poidel</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940</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Sonata® Sumleta</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948</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ristalina® Sumnue</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970</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Lempereur</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00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Techlovan</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zech Republic</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028</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New Moon® Sumini</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039</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NA</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US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094</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Primulat® Ferprime</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11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erdiva</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12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 xml:space="preserve">Fermina </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190</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Sweetearly® Panaro 1</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Italy</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22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 xml:space="preserve">Ferobri </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228</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 xml:space="preserve">Hybrid INRA </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239</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erdouce</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26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 xml:space="preserve">Hybrid INRA </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268</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31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 Giant® Sumgita</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314</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Earlise® Rivedel</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31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rooks</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US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38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ertard</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38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olfer</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46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 xml:space="preserve">Hybrid INRA </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47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 xml:space="preserve">Fertille </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498</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 xml:space="preserve">Coralise® Gardel </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499</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igalise® Enjidel</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501</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Sonnet</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50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Sweetheart® Sumtare</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55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13 S 21-29</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55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Symphonie® 13 S 25-25</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629</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 xml:space="preserve">Hybrid INRA </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654</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 xml:space="preserve">Hybrid INRA </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65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erpin</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65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eria</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658</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erpact</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661</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irm Red</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US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66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araly® Early Red</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US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67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Ziraat</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Turkey</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69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 xml:space="preserve">Hybrid INRA </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3694</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Dure de Sauv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69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Satin® Sumele</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74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ariant® Giant Red</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US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768</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elge</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elgium</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821</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ellise® Bedel</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82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Skeena</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385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igarreau de Mezel</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385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St Georges</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385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Jaboulay</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3858</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œur de Pigeon</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3859</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igarreau d'Or</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3861</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elle magnifiqu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386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uigne jaune donissen</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386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Noire d'Ecully</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868</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 xml:space="preserve">Ferlizac </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INR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91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lack Star</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Italy</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96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Hybrid Ctifl</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CTIFL)</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96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Hybrid Ctifl</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CTIFL)</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96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Hybrid Ctifl</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CTIFL)</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96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Hybrid Ctifl</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e (CTIFL)</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4000</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Tieton</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US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4001</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Selah®</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US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61</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erise Guin Doux</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6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uigne Ramon Olivia</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6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erise Guin Doux des charentes</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64</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erise Petite précos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6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erise Verdé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68</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uigne Précoce du Pays du Blanc</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69</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uigne Précoce de la March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70</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elle du Berry</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7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arin</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7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Petite Noir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7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lanchèr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7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uant</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80</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Sainte Mari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81</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lancale Précoce Boissièr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8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erise Blanch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8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Le Floc</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8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Turqu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8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Olivett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88</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uigne Boissièr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89</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igarreau de Juin</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9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ezia Beltza</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9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ranjaude Desvaux</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94</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Targonnais</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9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igarreau de Fontainebleau</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9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Le Cadran</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9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elliquett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98</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Abouriou Boissièr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099</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La Carré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00</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igarreau Coeur de Pigeon Tardif</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01</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igarreau Marbré</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0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hapata</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0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oeur de Boeuf</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04</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lancale tardive Medg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0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illou</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0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erise de Coeur</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0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 xml:space="preserve">Bigarreau Coeur </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08</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erise blanche petit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09</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Noire molle tardiv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11</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uigne noire de Ruesnes</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1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ros bigarreau rouge et jaun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1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lanc nez</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14</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igarreau Coeur de Noyon</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1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rosse blanche de Verchocq</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1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erise de Marchiennes</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19</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ascogne tardive de Seninghern</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21</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erise d'Eperlecques croquant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2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igarreau Hâtif productif</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2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couanne blanch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24</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igarreau Reverchon</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2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ros bigarreau Napoléon</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2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erise à Gustav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2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Franc Tellier</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28</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Petit Bigarreau</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29</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erise noire à chaire ferm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30</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Rose à longue queu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31</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erise noir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3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Aubain</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3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ascogne doubl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34</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igarreau Coeur de Pigeon noir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3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Saint Jean</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3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ichaud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3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Versaillais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38</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oissonneï</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39</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igarreau Court Picou</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40</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Ogier</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41</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igarreau Précoce de Soréd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4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aujac</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4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erise des moissons</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4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obet</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1</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4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igarreau Semi-hâtif</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4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njoud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49</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Pangaud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51</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Alpine de Provenc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5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ordaba</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3</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53</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lanche de Gaujac</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mixed</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54</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igarreau Saint Bruno</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415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Bigarreau Grande Queue</w:t>
            </w:r>
          </w:p>
        </w:tc>
        <w:tc>
          <w:tcPr>
            <w:tcW w:w="2160"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National Collection</w:t>
            </w:r>
          </w:p>
        </w:tc>
        <w:tc>
          <w:tcPr>
            <w:tcW w:w="1993"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andrace</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L2</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4156</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Sweet Valentine</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Australie</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2783/2954</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13 S 42-49</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430/3554</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Staccato</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431/3552</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13 S 21-01</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565/2945</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Samba® Sumste</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Canada</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1</w:t>
            </w:r>
          </w:p>
        </w:tc>
      </w:tr>
      <w:tr>
        <w:trPr>
          <w:trHeight w:val="255" w:hRule="atLeast"/>
        </w:trPr>
        <w:tc>
          <w:tcPr>
            <w:tcW w:w="12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3782/3917</w:t>
            </w:r>
          </w:p>
        </w:tc>
        <w:tc>
          <w:tcPr>
            <w:tcW w:w="342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Grace Star</w:t>
            </w:r>
          </w:p>
        </w:tc>
        <w:tc>
          <w:tcPr>
            <w:tcW w:w="2160"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Italy</w:t>
            </w:r>
          </w:p>
        </w:tc>
        <w:tc>
          <w:tcPr>
            <w:tcW w:w="1993" w:type="dxa"/>
            <w:tcBorders>
              <w:top w:val="single" w:sz="4" w:space="0" w:color="000000"/>
              <w:bottom w:val="single" w:sz="4" w:space="0" w:color="000000"/>
            </w:tcBorders>
          </w:tcPr>
          <w:p>
            <w:pPr>
              <w:pStyle w:val="Normal"/>
              <w:jc w:val="center"/>
              <w:rPr>
                <w:bCs w:val="false"/>
                <w:iCs w:val="false"/>
                <w:szCs w:val="24"/>
              </w:rPr>
            </w:pPr>
            <w:r>
              <w:rPr>
                <w:bCs w:val="false"/>
                <w:iCs w:val="false"/>
                <w:szCs w:val="24"/>
              </w:rPr>
              <w:t>Modern</w:t>
            </w:r>
          </w:p>
        </w:tc>
        <w:tc>
          <w:tcPr>
            <w:tcW w:w="887" w:type="dxa"/>
            <w:tcBorders>
              <w:top w:val="single" w:sz="4" w:space="0" w:color="000000"/>
              <w:bottom w:val="single" w:sz="4" w:space="0" w:color="000000"/>
            </w:tcBorders>
            <w:vAlign w:val="bottom"/>
          </w:tcPr>
          <w:p>
            <w:pPr>
              <w:pStyle w:val="Normal"/>
              <w:jc w:val="center"/>
              <w:rPr>
                <w:bCs w:val="false"/>
                <w:iCs w:val="false"/>
                <w:szCs w:val="24"/>
              </w:rPr>
            </w:pPr>
            <w:r>
              <w:rPr>
                <w:bCs w:val="false"/>
                <w:iCs w:val="false"/>
                <w:szCs w:val="24"/>
              </w:rPr>
              <w:t>M2</w:t>
            </w:r>
          </w:p>
        </w:tc>
      </w:tr>
    </w:tbl>
    <w:p>
      <w:pPr>
        <w:pStyle w:val="Normal"/>
        <w:jc w:val="both"/>
        <w:rPr/>
      </w:pPr>
      <w:r>
        <w:rPr>
          <w:rFonts w:cs="Arial" w:ascii="Arial" w:hAnsi="Arial"/>
          <w:b/>
          <w:sz w:val="22"/>
          <w:szCs w:val="22"/>
          <w:lang w:val="en-GB"/>
        </w:rPr>
        <w:t>The code indicates the reference of the variety in the national register of introduction for cherries. The name is the one with which the variety was introduced in the INRA (or CTIFL) collection. The exact origin is given when known by the authors. A large group of studied l</w:t>
      </w:r>
      <w:r>
        <w:rPr>
          <w:rFonts w:cs="Arial" w:ascii="Arial" w:hAnsi="Arial"/>
          <w:b/>
          <w:bCs w:val="false"/>
          <w:iCs w:val="false"/>
          <w:sz w:val="22"/>
          <w:szCs w:val="22"/>
          <w:lang w:val="en-GB"/>
        </w:rPr>
        <w:t>andraces are included in the “French cherries national collection” but this means that varieties were usually cultivated in France, this does not mean that they were domesticated in France, or created in France. The partition between landrace and modern was done based on the available information on varieties (varieties known before the 20</w:t>
      </w:r>
      <w:r>
        <w:rPr>
          <w:rFonts w:cs="Arial" w:ascii="Arial" w:hAnsi="Arial"/>
          <w:b/>
          <w:bCs w:val="false"/>
          <w:iCs w:val="false"/>
          <w:sz w:val="22"/>
          <w:szCs w:val="22"/>
          <w:vertAlign w:val="superscript"/>
          <w:lang w:val="en-GB"/>
        </w:rPr>
        <w:t>th</w:t>
      </w:r>
      <w:r>
        <w:rPr>
          <w:rFonts w:cs="Arial" w:ascii="Arial" w:hAnsi="Arial"/>
          <w:b/>
          <w:bCs w:val="false"/>
          <w:iCs w:val="false"/>
          <w:sz w:val="22"/>
          <w:szCs w:val="22"/>
          <w:lang w:val="en-GB"/>
        </w:rPr>
        <w:t xml:space="preserve"> breeding programs were put in the landrace group and varieties developed after, and especially recent hybrids, were put in the modern group).</w:t>
      </w:r>
    </w:p>
    <w:p>
      <w:pPr>
        <w:pStyle w:val="Normal"/>
        <w:jc w:val="both"/>
        <w:rPr>
          <w:rFonts w:ascii="Arial" w:hAnsi="Arial" w:cs="Arial"/>
          <w:b/>
          <w:b/>
          <w:bCs w:val="false"/>
          <w:sz w:val="22"/>
          <w:szCs w:val="22"/>
          <w:lang w:val="en-GB"/>
        </w:rPr>
      </w:pPr>
      <w:r>
        <w:rPr>
          <w:rFonts w:cs="Arial" w:ascii="Arial" w:hAnsi="Arial"/>
          <w:b/>
          <w:bCs w:val="false"/>
          <w:iCs w:val="false"/>
          <w:sz w:val="22"/>
          <w:szCs w:val="22"/>
          <w:lang w:val="en-GB"/>
        </w:rPr>
        <w:t>The group was assigned based on Structure analysis within each cherry group</w:t>
      </w:r>
      <w:r>
        <w:rPr>
          <w:rFonts w:cs="Arial" w:ascii="Arial" w:hAnsi="Arial"/>
          <w:b/>
          <w:sz w:val="22"/>
          <w:szCs w:val="22"/>
          <w:lang w:val="en-GB"/>
        </w:rPr>
        <w:t>, and confirmed by comparing the results with the analysis on the complete data set. Individuals were assigned to a group when the results obtained on the complete data set and on each cherry group were congruent. M1 and M2 are the two groups identified for modern varieties, L1, L2 and L3 are the three groups identified for landraces. Note that some landraces were assigned as Lmixed group because the results from both analyses were not congruent.</w:t>
      </w:r>
    </w:p>
    <w:p>
      <w:pPr>
        <w:pStyle w:val="Normal"/>
        <w:rPr>
          <w:rFonts w:ascii="Arial" w:hAnsi="Arial" w:cs="Arial"/>
          <w:b/>
          <w:b/>
          <w:bCs w:val="false"/>
          <w:sz w:val="22"/>
          <w:szCs w:val="22"/>
          <w:lang w:val="en-GB"/>
        </w:rPr>
      </w:pPr>
      <w:r>
        <w:rPr>
          <w:rFonts w:cs="Arial" w:ascii="Arial" w:hAnsi="Arial"/>
          <w:b/>
          <w:bCs w:val="false"/>
          <w:sz w:val="22"/>
          <w:szCs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Cs/>
      <w:iCs/>
      <w:color w:val="auto"/>
      <w:sz w:val="24"/>
      <w:szCs w:val="28"/>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8T12:38:00Z</dcterms:created>
  <dc:creator>STEPHANIE</dc:creator>
  <dc:description/>
  <cp:keywords/>
  <dc:language>en-US</dc:language>
  <cp:lastModifiedBy>STEPHANIE</cp:lastModifiedBy>
  <dcterms:modified xsi:type="dcterms:W3CDTF">2010-08-20T08:50:00Z</dcterms:modified>
  <cp:revision>3</cp:revision>
  <dc:subject/>
  <dc:title>Supplementary table S3</dc:title>
</cp:coreProperties>
</file>